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ABDAB" w14:textId="47130B87" w:rsidR="00932418" w:rsidRPr="00A00759" w:rsidRDefault="00932418" w:rsidP="00932418">
      <w:pPr>
        <w:pBdr>
          <w:top w:val="nil"/>
          <w:left w:val="nil"/>
          <w:bottom w:val="nil"/>
          <w:right w:val="nil"/>
          <w:between w:val="nil"/>
          <w:bar w:val="nil"/>
        </w:pBdr>
        <w:rPr>
          <w:b/>
          <w:bCs/>
          <w:u w:color="000000"/>
          <w:bdr w:val="nil"/>
          <w:lang w:val="en-GB"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600B4128" w14:textId="77777777" w:rsidR="00932418" w:rsidRPr="00A00759" w:rsidRDefault="00932418" w:rsidP="00932418">
      <w:pPr>
        <w:pStyle w:val="Body"/>
        <w:spacing w:before="0" w:after="0" w:line="420" w:lineRule="auto"/>
        <w:rPr>
          <w:rFonts w:ascii="Times New Roman" w:eastAsia="Times New Roman" w:hAnsi="Times New Roman" w:cs="Times New Roman"/>
          <w:b/>
          <w:bCs/>
          <w:color w:val="auto"/>
          <w:lang w:val="en-GB"/>
        </w:rPr>
      </w:pPr>
      <w:r w:rsidRPr="00A00759">
        <w:rPr>
          <w:rFonts w:ascii="Times New Roman" w:eastAsia="Times New Roman" w:hAnsi="Times New Roman" w:cs="Times New Roman"/>
          <w:b/>
          <w:bCs/>
          <w:color w:val="auto"/>
          <w:lang w:val="en-GB"/>
        </w:rPr>
        <w:t>S2 Table. Distribution of sample characteristics among complete cases and cases with missingness on exogenous variables.</w:t>
      </w:r>
    </w:p>
    <w:tbl>
      <w:tblPr>
        <w:tblStyle w:val="TableGrid"/>
        <w:tblW w:w="7105" w:type="dxa"/>
        <w:tblInd w:w="-147" w:type="dxa"/>
        <w:tblLook w:val="04A0" w:firstRow="1" w:lastRow="0" w:firstColumn="1" w:lastColumn="0" w:noHBand="0" w:noVBand="1"/>
      </w:tblPr>
      <w:tblGrid>
        <w:gridCol w:w="3313"/>
        <w:gridCol w:w="1701"/>
        <w:gridCol w:w="2091"/>
      </w:tblGrid>
      <w:tr w:rsidR="00932418" w:rsidRPr="007D14DE" w14:paraId="5D6FDD50" w14:textId="77777777" w:rsidTr="00A00759">
        <w:trPr>
          <w:trHeight w:hRule="exact" w:val="535"/>
        </w:trPr>
        <w:tc>
          <w:tcPr>
            <w:tcW w:w="3313" w:type="dxa"/>
            <w:tcBorders>
              <w:left w:val="nil"/>
              <w:bottom w:val="single" w:sz="4" w:space="0" w:color="auto"/>
              <w:right w:val="nil"/>
            </w:tcBorders>
          </w:tcPr>
          <w:p w14:paraId="2ACF74EC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3C54FF5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>Complete Cases (n=9,351)</w:t>
            </w:r>
          </w:p>
        </w:tc>
        <w:tc>
          <w:tcPr>
            <w:tcW w:w="2091" w:type="dxa"/>
            <w:tcBorders>
              <w:left w:val="nil"/>
              <w:bottom w:val="single" w:sz="4" w:space="0" w:color="auto"/>
              <w:right w:val="nil"/>
            </w:tcBorders>
          </w:tcPr>
          <w:p w14:paraId="73995C1E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>Missing on exogenous variables (n=343)</w:t>
            </w:r>
          </w:p>
        </w:tc>
      </w:tr>
      <w:tr w:rsidR="00932418" w:rsidRPr="007D14DE" w14:paraId="103C394F" w14:textId="77777777" w:rsidTr="00A00759">
        <w:trPr>
          <w:trHeight w:hRule="exact" w:val="227"/>
        </w:trPr>
        <w:tc>
          <w:tcPr>
            <w:tcW w:w="3313" w:type="dxa"/>
            <w:tcBorders>
              <w:left w:val="nil"/>
              <w:bottom w:val="nil"/>
              <w:right w:val="nil"/>
            </w:tcBorders>
          </w:tcPr>
          <w:p w14:paraId="278A2DFD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Female – n/%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B131A46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5,439 (58.2)</w:t>
            </w:r>
          </w:p>
        </w:tc>
        <w:tc>
          <w:tcPr>
            <w:tcW w:w="2091" w:type="dxa"/>
            <w:tcBorders>
              <w:left w:val="nil"/>
              <w:bottom w:val="nil"/>
              <w:right w:val="nil"/>
            </w:tcBorders>
          </w:tcPr>
          <w:p w14:paraId="26E3E7B1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216 (62.97)</w:t>
            </w:r>
          </w:p>
        </w:tc>
      </w:tr>
      <w:tr w:rsidR="00932418" w:rsidRPr="007D14DE" w14:paraId="50C3C923" w14:textId="77777777" w:rsidTr="00A00759">
        <w:trPr>
          <w:trHeight w:hRule="exact" w:val="227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716F5487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Age – mean/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0AAE29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54.7 (15.5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4FC8431F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49.3 (17.3)</w:t>
            </w:r>
          </w:p>
        </w:tc>
      </w:tr>
      <w:tr w:rsidR="00932418" w:rsidRPr="007D14DE" w14:paraId="20E91C18" w14:textId="77777777" w:rsidTr="00A00759">
        <w:trPr>
          <w:trHeight w:hRule="exact" w:val="310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02082B7F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Country – n/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794A35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5E208708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932418" w:rsidRPr="007D14DE" w14:paraId="06FF5609" w14:textId="77777777" w:rsidTr="00A00759">
        <w:trPr>
          <w:trHeight w:hRule="exact" w:val="227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29E7848F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Eng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D53280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7,639 (81.7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5AFF1617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266 (77.6)</w:t>
            </w:r>
          </w:p>
        </w:tc>
      </w:tr>
      <w:tr w:rsidR="00932418" w:rsidRPr="007D14DE" w14:paraId="341EEBD2" w14:textId="77777777" w:rsidTr="00A00759">
        <w:trPr>
          <w:trHeight w:hRule="exact" w:val="227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0C945D68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Scot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D012DC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794 (8.5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73703E9C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33 (9.6)</w:t>
            </w:r>
          </w:p>
        </w:tc>
      </w:tr>
      <w:tr w:rsidR="00932418" w:rsidRPr="007D14DE" w14:paraId="2136C222" w14:textId="77777777" w:rsidTr="00A00759">
        <w:trPr>
          <w:trHeight w:hRule="exact" w:val="227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2149A897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Wa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D55F68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559 (5.9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1B9D540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19 (5.5)</w:t>
            </w:r>
          </w:p>
        </w:tc>
      </w:tr>
      <w:tr w:rsidR="00932418" w:rsidRPr="007D14DE" w14:paraId="3F29E2E1" w14:textId="77777777" w:rsidTr="00A00759">
        <w:trPr>
          <w:trHeight w:hRule="exact" w:val="227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4CC24993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Northern Ire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8D6138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359 (3.8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4ED792DC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25 (7.3)</w:t>
            </w:r>
          </w:p>
        </w:tc>
      </w:tr>
      <w:tr w:rsidR="00932418" w:rsidRPr="007D14DE" w14:paraId="207C19F4" w14:textId="77777777" w:rsidTr="00A00759">
        <w:trPr>
          <w:trHeight w:hRule="exact" w:val="227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44F1AD3A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GHQ (Pre-pandemic) – mean/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8F5B99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11.06 (5.3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44B9A1AC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11.8 (5.6)</w:t>
            </w:r>
          </w:p>
        </w:tc>
      </w:tr>
      <w:tr w:rsidR="00932418" w:rsidRPr="007D14DE" w14:paraId="070EC8DC" w14:textId="77777777" w:rsidTr="00A00759">
        <w:trPr>
          <w:trHeight w:hRule="exact" w:val="227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53FC70A5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GHQ (May) – mean/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7A3CF7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12.02 (5.7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6A818D18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12.9 (6.7)</w:t>
            </w:r>
          </w:p>
        </w:tc>
      </w:tr>
      <w:tr w:rsidR="00932418" w:rsidRPr="007D14DE" w14:paraId="0B5DD8CD" w14:textId="77777777" w:rsidTr="00A00759">
        <w:trPr>
          <w:trHeight w:hRule="exact" w:val="227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5D3C4C0E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GHQ (July) – mean/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3E8E66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11.4 (5.5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3E9CCAE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12.5 (6.6)</w:t>
            </w:r>
          </w:p>
        </w:tc>
      </w:tr>
      <w:tr w:rsidR="00932418" w:rsidRPr="007D14DE" w14:paraId="714023AD" w14:textId="77777777" w:rsidTr="00A00759">
        <w:trPr>
          <w:trHeight w:hRule="exact" w:val="227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2A52DCAF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Loneliness – n/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E8DF7E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4BD2CE46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932418" w:rsidRPr="007D14DE" w14:paraId="37312B95" w14:textId="77777777" w:rsidTr="00A00759">
        <w:trPr>
          <w:trHeight w:hRule="exact" w:val="227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44A5924B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Hardly ever or 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EA1732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6,231 (66.8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588ABBD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199 (58.4)</w:t>
            </w:r>
          </w:p>
        </w:tc>
      </w:tr>
      <w:tr w:rsidR="00932418" w:rsidRPr="007D14DE" w14:paraId="2D4FEEE1" w14:textId="77777777" w:rsidTr="00A00759">
        <w:trPr>
          <w:trHeight w:hRule="exact" w:val="227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7461B643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Some of the 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9A1EF3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2,513 (26.9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2AA23ECC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115 (33.7)</w:t>
            </w:r>
          </w:p>
        </w:tc>
      </w:tr>
      <w:tr w:rsidR="00932418" w:rsidRPr="007D14DE" w14:paraId="390F1CF5" w14:textId="77777777" w:rsidTr="00A00759">
        <w:trPr>
          <w:trHeight w:hRule="exact" w:val="227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6E8BEE40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Oft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3FF627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591 (6.3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75D2F508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27 (7.9)</w:t>
            </w:r>
          </w:p>
        </w:tc>
      </w:tr>
      <w:tr w:rsidR="00932418" w:rsidRPr="007D14DE" w14:paraId="0BA9C8F2" w14:textId="77777777" w:rsidTr="00A00759">
        <w:trPr>
          <w:trHeight w:hRule="exact" w:val="227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13D6AFF5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Hours of childcare – mean/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291263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3.7 (11.7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78B32545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4.2 (12.7)</w:t>
            </w:r>
          </w:p>
        </w:tc>
      </w:tr>
      <w:tr w:rsidR="00932418" w:rsidRPr="007D14DE" w14:paraId="544C246D" w14:textId="77777777" w:rsidTr="00A00759">
        <w:trPr>
          <w:trHeight w:hRule="exact" w:val="227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0B8EAF94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Hours of housework – mean/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F27510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12.5 (8.7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F81DEC6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12.8 (8.9)</w:t>
            </w:r>
          </w:p>
        </w:tc>
      </w:tr>
      <w:tr w:rsidR="00932418" w:rsidRPr="007D14DE" w14:paraId="61ADDB5E" w14:textId="77777777" w:rsidTr="00A00759">
        <w:trPr>
          <w:trHeight w:hRule="exact" w:val="227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081E42EA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Employment Disruption – n/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F9D245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2,054 (22.06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0A044A95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92 (26.9)</w:t>
            </w:r>
          </w:p>
        </w:tc>
      </w:tr>
      <w:tr w:rsidR="00932418" w:rsidRPr="007D14DE" w14:paraId="75CD8B21" w14:textId="77777777" w:rsidTr="00A00759">
        <w:trPr>
          <w:trHeight w:hRule="exact" w:val="464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65C5898D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Household Income Quantiles – mean/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3ACF58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79315D19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932418" w:rsidRPr="007D14DE" w14:paraId="7208A368" w14:textId="77777777" w:rsidTr="00A00759">
        <w:trPr>
          <w:trHeight w:hRule="exact" w:val="227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695F655A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Very 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C00AFC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4,058.3 (1694.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61721E7E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3,878.02 (1059.8)</w:t>
            </w:r>
          </w:p>
        </w:tc>
      </w:tr>
      <w:tr w:rsidR="00932418" w:rsidRPr="007D14DE" w14:paraId="68276F82" w14:textId="77777777" w:rsidTr="00A00759">
        <w:trPr>
          <w:trHeight w:hRule="exact" w:val="227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5071D29A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A947AB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2,478.7 (198.6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2E2F5047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2,534.03 (221.8)</w:t>
            </w:r>
          </w:p>
        </w:tc>
      </w:tr>
      <w:tr w:rsidR="00932418" w:rsidRPr="007D14DE" w14:paraId="5F48EBC5" w14:textId="77777777" w:rsidTr="00A00759">
        <w:trPr>
          <w:trHeight w:hRule="exact" w:val="227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4BEDC583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BF1305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1,925.5 (136.7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6C499E40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1,927.7 (142.4)</w:t>
            </w:r>
          </w:p>
        </w:tc>
      </w:tr>
      <w:tr w:rsidR="00932418" w:rsidRPr="007D14DE" w14:paraId="786AAB85" w14:textId="77777777" w:rsidTr="00A00759">
        <w:trPr>
          <w:trHeight w:hRule="exact" w:val="227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0B89BB69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E772A0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1491.5 (120.2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732548E7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1488.7 (104.4)</w:t>
            </w:r>
          </w:p>
        </w:tc>
      </w:tr>
      <w:tr w:rsidR="00932418" w:rsidRPr="007D14DE" w14:paraId="5DD248E7" w14:textId="77777777" w:rsidTr="00A00759">
        <w:trPr>
          <w:trHeight w:hRule="exact" w:val="227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2F42F2D8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Very 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6B271B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917.06 (314.6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47C7FA18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939.53 (209.4)</w:t>
            </w:r>
          </w:p>
        </w:tc>
      </w:tr>
      <w:tr w:rsidR="00932418" w:rsidRPr="007D14DE" w14:paraId="14649BD9" w14:textId="77777777" w:rsidTr="00A00759">
        <w:trPr>
          <w:trHeight w:hRule="exact" w:val="227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6743AC1E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Ethnicity – n/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2EF1D0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65FF7627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932418" w:rsidRPr="007D14DE" w14:paraId="04E67A82" w14:textId="77777777" w:rsidTr="00A00759">
        <w:trPr>
          <w:trHeight w:hRule="exact" w:val="227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72BB99F6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White British/Iri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0E732C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8,290 (88.7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F651BC1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274 (79.9)</w:t>
            </w:r>
          </w:p>
        </w:tc>
      </w:tr>
      <w:tr w:rsidR="00932418" w:rsidRPr="007D14DE" w14:paraId="3B391CA5" w14:textId="77777777" w:rsidTr="00A00759">
        <w:trPr>
          <w:trHeight w:hRule="exact" w:val="227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18F673F8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Other White backgrou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CBA10C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282 (3.02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3BEE2CCA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6 (1.8)</w:t>
            </w:r>
          </w:p>
        </w:tc>
      </w:tr>
      <w:tr w:rsidR="00932418" w:rsidRPr="007D14DE" w14:paraId="4D77733E" w14:textId="77777777" w:rsidTr="00A00759">
        <w:trPr>
          <w:trHeight w:hRule="exact" w:val="227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190CC8ED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Mixed backgrou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84DD8E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133 (1.4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76343F90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3 (0.9)</w:t>
            </w:r>
          </w:p>
        </w:tc>
      </w:tr>
      <w:tr w:rsidR="00932418" w:rsidRPr="007D14DE" w14:paraId="0F416995" w14:textId="77777777" w:rsidTr="00A00759">
        <w:trPr>
          <w:trHeight w:hRule="exact" w:val="227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7A8CFC25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In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B2037E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206 (2.2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013CA98E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25 (7.3)</w:t>
            </w:r>
          </w:p>
        </w:tc>
      </w:tr>
      <w:tr w:rsidR="00932418" w:rsidRPr="007D14DE" w14:paraId="555C11E7" w14:textId="77777777" w:rsidTr="00A00759">
        <w:trPr>
          <w:trHeight w:hRule="exact" w:val="227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5B7C270F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Pakistan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F35D0D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109 (1.2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4745A1C6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14 (4.1)</w:t>
            </w:r>
          </w:p>
        </w:tc>
      </w:tr>
      <w:tr w:rsidR="00932418" w:rsidRPr="007D14DE" w14:paraId="4399C511" w14:textId="77777777" w:rsidTr="00A00759">
        <w:trPr>
          <w:trHeight w:hRule="exact" w:val="227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4827B71D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lastRenderedPageBreak/>
              <w:t>Bangladesh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A8B877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40 (0.4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01B97A69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6 (1.8)</w:t>
            </w:r>
          </w:p>
        </w:tc>
      </w:tr>
      <w:tr w:rsidR="00932418" w:rsidRPr="007D14DE" w14:paraId="087FC9A9" w14:textId="77777777" w:rsidTr="00A00759">
        <w:trPr>
          <w:trHeight w:hRule="exact" w:val="227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7D29FC7C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Black Caribb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C813B0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73 (0.8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6CA81D7A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3 (0.9)</w:t>
            </w:r>
          </w:p>
        </w:tc>
      </w:tr>
      <w:tr w:rsidR="00932418" w:rsidRPr="007D14DE" w14:paraId="505B91C2" w14:textId="77777777" w:rsidTr="00A00759">
        <w:trPr>
          <w:trHeight w:hRule="exact" w:val="227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29680115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Black Afri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FE4E4F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53 (0.6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580EF1B5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6 (1.8)</w:t>
            </w:r>
          </w:p>
        </w:tc>
      </w:tr>
      <w:tr w:rsidR="00932418" w:rsidRPr="007D14DE" w14:paraId="48D1B2C6" w14:textId="77777777" w:rsidTr="00A00759">
        <w:trPr>
          <w:trHeight w:hRule="exact" w:val="227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63F3939F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Other Non-White Backgrou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7313EE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165 (1.8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63D04AC7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6 (1.8)</w:t>
            </w:r>
          </w:p>
        </w:tc>
      </w:tr>
      <w:tr w:rsidR="00932418" w:rsidRPr="007D14DE" w14:paraId="121469E6" w14:textId="77777777" w:rsidTr="00A00759">
        <w:trPr>
          <w:trHeight w:hRule="exact" w:val="331"/>
        </w:trPr>
        <w:tc>
          <w:tcPr>
            <w:tcW w:w="3313" w:type="dxa"/>
            <w:tcBorders>
              <w:top w:val="nil"/>
              <w:left w:val="nil"/>
              <w:right w:val="nil"/>
            </w:tcBorders>
          </w:tcPr>
          <w:p w14:paraId="2FC420C9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Living with a partner – n/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22A841B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5,439 (58.2)</w:t>
            </w: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</w:tcPr>
          <w:p w14:paraId="041AC56C" w14:textId="77777777" w:rsidR="00932418" w:rsidRPr="00A00759" w:rsidRDefault="00932418" w:rsidP="00A007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160"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A0075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/>
              </w:rPr>
              <w:t>216 (62.9)</w:t>
            </w:r>
          </w:p>
        </w:tc>
      </w:tr>
    </w:tbl>
    <w:p w14:paraId="376030E4" w14:textId="77777777" w:rsidR="00932418" w:rsidRDefault="00932418" w:rsidP="001E48BA">
      <w:pPr>
        <w:pBdr>
          <w:top w:val="nil"/>
          <w:left w:val="nil"/>
          <w:bottom w:val="nil"/>
          <w:right w:val="nil"/>
          <w:between w:val="nil"/>
          <w:bar w:val="nil"/>
        </w:pBdr>
      </w:pPr>
    </w:p>
    <w:sectPr w:rsidR="00932418" w:rsidSect="004A08B3">
      <w:pgSz w:w="11900" w:h="16840"/>
      <w:pgMar w:top="1440" w:right="1440" w:bottom="1440" w:left="1440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418"/>
    <w:rsid w:val="001E48BA"/>
    <w:rsid w:val="00932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E44FB"/>
  <w15:chartTrackingRefBased/>
  <w15:docId w15:val="{A561A5E6-AA0C-4199-A483-75278201D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4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32418"/>
    <w:pPr>
      <w:pBdr>
        <w:top w:val="nil"/>
        <w:left w:val="nil"/>
        <w:bottom w:val="nil"/>
        <w:right w:val="nil"/>
        <w:between w:val="nil"/>
        <w:bar w:val="nil"/>
      </w:pBdr>
      <w:spacing w:before="240" w:after="240" w:line="360" w:lineRule="auto"/>
    </w:pPr>
    <w:rPr>
      <w:rFonts w:ascii="Calisto MT" w:eastAsia="Calisto MT" w:hAnsi="Calisto MT" w:cs="Calisto MT"/>
      <w:color w:val="000000"/>
      <w:sz w:val="24"/>
      <w:szCs w:val="24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93241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2</cp:revision>
  <dcterms:created xsi:type="dcterms:W3CDTF">2023-03-23T10:41:00Z</dcterms:created>
  <dcterms:modified xsi:type="dcterms:W3CDTF">2023-03-23T10:42:00Z</dcterms:modified>
</cp:coreProperties>
</file>